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F9EAB" w14:textId="26C0A80C" w:rsidR="00ED3576" w:rsidRPr="0016519A" w:rsidRDefault="0016519A" w:rsidP="0016519A">
      <w:r w:rsidRPr="00624025">
        <w:rPr>
          <w:b/>
          <w:bCs/>
          <w:szCs w:val="24"/>
        </w:rPr>
        <w:t>S</w:t>
      </w:r>
      <w:r w:rsidRPr="00624025">
        <w:rPr>
          <w:b/>
          <w:bCs/>
          <w:szCs w:val="24"/>
          <w:lang w:eastAsia="zh-CN"/>
        </w:rPr>
        <w:t>3</w:t>
      </w:r>
      <w:r>
        <w:rPr>
          <w:rFonts w:hint="eastAsia"/>
          <w:b/>
          <w:bCs/>
          <w:szCs w:val="24"/>
          <w:lang w:eastAsia="zh-CN"/>
        </w:rPr>
        <w:t xml:space="preserve"> </w:t>
      </w:r>
      <w:r w:rsidR="00ED3576" w:rsidRPr="00624025">
        <w:rPr>
          <w:b/>
          <w:bCs/>
          <w:szCs w:val="24"/>
        </w:rPr>
        <w:t>Table.</w:t>
      </w:r>
      <w:r w:rsidR="00ED3576" w:rsidRPr="004C4193">
        <w:rPr>
          <w:b/>
          <w:bCs/>
          <w:szCs w:val="24"/>
        </w:rPr>
        <w:t xml:space="preserve"> The volume of 5 hippocampal subregions.</w:t>
      </w:r>
    </w:p>
    <w:tbl>
      <w:tblPr>
        <w:tblW w:w="0" w:type="auto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3"/>
        <w:gridCol w:w="756"/>
        <w:gridCol w:w="756"/>
        <w:gridCol w:w="756"/>
        <w:gridCol w:w="756"/>
        <w:gridCol w:w="756"/>
      </w:tblGrid>
      <w:tr w:rsidR="00ED3576" w:rsidRPr="00021552" w14:paraId="566433A5" w14:textId="77777777" w:rsidTr="003C43DD">
        <w:trPr>
          <w:trHeight w:val="302"/>
        </w:trPr>
        <w:tc>
          <w:tcPr>
            <w:tcW w:w="111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706F40A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Subregions</w:t>
            </w:r>
          </w:p>
        </w:tc>
        <w:tc>
          <w:tcPr>
            <w:tcW w:w="67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0CD0F75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A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5D6BD98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A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A342BA3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A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E7AE7A0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D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C14D60B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Sub</w:t>
            </w:r>
          </w:p>
        </w:tc>
      </w:tr>
      <w:tr w:rsidR="00ED3576" w:rsidRPr="00021552" w14:paraId="2FEA6C6B" w14:textId="77777777" w:rsidTr="003C43DD">
        <w:trPr>
          <w:trHeight w:val="302"/>
        </w:trPr>
        <w:tc>
          <w:tcPr>
            <w:tcW w:w="1111" w:type="dxa"/>
            <w:tcBorders>
              <w:top w:val="single" w:sz="4" w:space="0" w:color="auto"/>
            </w:tcBorders>
            <w:noWrap/>
          </w:tcPr>
          <w:p w14:paraId="5D1E1E00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olume/mm</w:t>
            </w:r>
            <w:r w:rsidRPr="00DF66CE">
              <w:rPr>
                <w:rFonts w:eastAsia="等线"/>
                <w:b/>
                <w:bCs/>
                <w:color w:val="000000"/>
                <w:szCs w:val="24"/>
                <w:vertAlign w:val="superscript"/>
                <w:lang w:bidi="ar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</w:tcPr>
          <w:p w14:paraId="6771D6C4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41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5490535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3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D597A3A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3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CB2D0D8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43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302DD23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22.56</w:t>
            </w:r>
          </w:p>
        </w:tc>
      </w:tr>
    </w:tbl>
    <w:p w14:paraId="03B4F584" w14:textId="319AF5C3" w:rsidR="00ED3576" w:rsidRPr="00ED3576" w:rsidRDefault="00ED3576" w:rsidP="00ED3576">
      <w:pPr>
        <w:spacing w:beforeLines="50" w:before="120"/>
        <w:rPr>
          <w:szCs w:val="24"/>
          <w:lang w:eastAsia="zh-CN"/>
        </w:rPr>
      </w:pPr>
      <w:r w:rsidRPr="00624025">
        <w:rPr>
          <w:rFonts w:eastAsia="等线"/>
          <w:szCs w:val="24"/>
        </w:rPr>
        <w:t>Abbreviations:</w:t>
      </w:r>
      <w:r w:rsidRPr="00624025">
        <w:rPr>
          <w:szCs w:val="24"/>
        </w:rPr>
        <w:t xml:space="preserve"> cornu ammonis1</w:t>
      </w:r>
      <w:r w:rsidRPr="00624025">
        <w:rPr>
          <w:szCs w:val="24"/>
          <w:lang w:eastAsia="zh-CN"/>
        </w:rPr>
        <w:t xml:space="preserve"> </w:t>
      </w:r>
      <w:r w:rsidRPr="00624025">
        <w:rPr>
          <w:szCs w:val="24"/>
        </w:rPr>
        <w:t>(CA1), cornu ammonis2 (CA2), cornu ammonis3 (CA3), dentate gyrus (DG), and subiculum (Sub).</w:t>
      </w:r>
    </w:p>
    <w:p w14:paraId="43DEAF80" w14:textId="51668951" w:rsidR="00ED3576" w:rsidRDefault="00ED3576">
      <w:pPr>
        <w:rPr>
          <w:b/>
          <w:bCs/>
          <w:szCs w:val="24"/>
        </w:rPr>
      </w:pPr>
    </w:p>
    <w:sectPr w:rsidR="00ED3576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16630" w14:textId="77777777" w:rsidR="0022710D" w:rsidRDefault="0022710D">
      <w:r>
        <w:separator/>
      </w:r>
    </w:p>
  </w:endnote>
  <w:endnote w:type="continuationSeparator" w:id="0">
    <w:p w14:paraId="7E44442F" w14:textId="77777777" w:rsidR="0022710D" w:rsidRDefault="00227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22921E9A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25C77">
      <w:rPr>
        <w:noProof/>
      </w:rPr>
      <w:t>22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84507" w14:textId="77777777" w:rsidR="0022710D" w:rsidRDefault="0022710D">
      <w:r>
        <w:separator/>
      </w:r>
    </w:p>
  </w:footnote>
  <w:footnote w:type="continuationSeparator" w:id="0">
    <w:p w14:paraId="1F3BB8A8" w14:textId="77777777" w:rsidR="0022710D" w:rsidRDefault="002271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125406">
    <w:abstractNumId w:val="9"/>
  </w:num>
  <w:num w:numId="2" w16cid:durableId="1886404704">
    <w:abstractNumId w:val="7"/>
  </w:num>
  <w:num w:numId="3" w16cid:durableId="946740713">
    <w:abstractNumId w:val="6"/>
  </w:num>
  <w:num w:numId="4" w16cid:durableId="893468397">
    <w:abstractNumId w:val="5"/>
  </w:num>
  <w:num w:numId="5" w16cid:durableId="1612279330">
    <w:abstractNumId w:val="4"/>
  </w:num>
  <w:num w:numId="6" w16cid:durableId="435515111">
    <w:abstractNumId w:val="8"/>
  </w:num>
  <w:num w:numId="7" w16cid:durableId="1567909830">
    <w:abstractNumId w:val="3"/>
  </w:num>
  <w:num w:numId="8" w16cid:durableId="2118870608">
    <w:abstractNumId w:val="2"/>
  </w:num>
  <w:num w:numId="9" w16cid:durableId="117572119">
    <w:abstractNumId w:val="1"/>
  </w:num>
  <w:num w:numId="10" w16cid:durableId="1824462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5624"/>
    <w:rsid w:val="000313E3"/>
    <w:rsid w:val="00050BF1"/>
    <w:rsid w:val="00054012"/>
    <w:rsid w:val="00065EBD"/>
    <w:rsid w:val="00066D0C"/>
    <w:rsid w:val="00083B44"/>
    <w:rsid w:val="000850DC"/>
    <w:rsid w:val="00093FDC"/>
    <w:rsid w:val="000B18A4"/>
    <w:rsid w:val="000B79D5"/>
    <w:rsid w:val="000C07BF"/>
    <w:rsid w:val="000C2771"/>
    <w:rsid w:val="000D46F4"/>
    <w:rsid w:val="000F0DCE"/>
    <w:rsid w:val="000F6BE3"/>
    <w:rsid w:val="00100BE7"/>
    <w:rsid w:val="00112C5B"/>
    <w:rsid w:val="00114193"/>
    <w:rsid w:val="00115A38"/>
    <w:rsid w:val="0011687B"/>
    <w:rsid w:val="00122A28"/>
    <w:rsid w:val="00124F82"/>
    <w:rsid w:val="0012790F"/>
    <w:rsid w:val="00133176"/>
    <w:rsid w:val="0016337A"/>
    <w:rsid w:val="00164269"/>
    <w:rsid w:val="0016519A"/>
    <w:rsid w:val="0018686A"/>
    <w:rsid w:val="0019672B"/>
    <w:rsid w:val="001A1BDE"/>
    <w:rsid w:val="001B13CE"/>
    <w:rsid w:val="001B2D23"/>
    <w:rsid w:val="001B7E48"/>
    <w:rsid w:val="001C5992"/>
    <w:rsid w:val="001C7A89"/>
    <w:rsid w:val="001F0876"/>
    <w:rsid w:val="001F167C"/>
    <w:rsid w:val="001F5E91"/>
    <w:rsid w:val="002077B9"/>
    <w:rsid w:val="00212A37"/>
    <w:rsid w:val="0022710D"/>
    <w:rsid w:val="0022772E"/>
    <w:rsid w:val="0023062D"/>
    <w:rsid w:val="002568C1"/>
    <w:rsid w:val="00262D72"/>
    <w:rsid w:val="00264E3E"/>
    <w:rsid w:val="00277313"/>
    <w:rsid w:val="00294FBB"/>
    <w:rsid w:val="002A21AD"/>
    <w:rsid w:val="002A4827"/>
    <w:rsid w:val="002B46BA"/>
    <w:rsid w:val="002C030F"/>
    <w:rsid w:val="002C3992"/>
    <w:rsid w:val="002C40D2"/>
    <w:rsid w:val="002F0FB6"/>
    <w:rsid w:val="00310241"/>
    <w:rsid w:val="0031671A"/>
    <w:rsid w:val="00331C95"/>
    <w:rsid w:val="00331D75"/>
    <w:rsid w:val="003349E9"/>
    <w:rsid w:val="00335D28"/>
    <w:rsid w:val="00355362"/>
    <w:rsid w:val="00363E44"/>
    <w:rsid w:val="0036531F"/>
    <w:rsid w:val="003659A8"/>
    <w:rsid w:val="003669F9"/>
    <w:rsid w:val="0038753E"/>
    <w:rsid w:val="00392402"/>
    <w:rsid w:val="00393BAB"/>
    <w:rsid w:val="00395E86"/>
    <w:rsid w:val="003A2FD8"/>
    <w:rsid w:val="003A4F1A"/>
    <w:rsid w:val="003B40E6"/>
    <w:rsid w:val="003C50AD"/>
    <w:rsid w:val="003D1723"/>
    <w:rsid w:val="003D3DD3"/>
    <w:rsid w:val="003E74FB"/>
    <w:rsid w:val="003F5904"/>
    <w:rsid w:val="003F6E14"/>
    <w:rsid w:val="003F7641"/>
    <w:rsid w:val="00405336"/>
    <w:rsid w:val="00435ABE"/>
    <w:rsid w:val="004571D5"/>
    <w:rsid w:val="00461D81"/>
    <w:rsid w:val="0046356B"/>
    <w:rsid w:val="00477182"/>
    <w:rsid w:val="004779CB"/>
    <w:rsid w:val="004A0671"/>
    <w:rsid w:val="004A6F57"/>
    <w:rsid w:val="004C779B"/>
    <w:rsid w:val="004D0135"/>
    <w:rsid w:val="004E2BBB"/>
    <w:rsid w:val="004E2F5B"/>
    <w:rsid w:val="004E42D8"/>
    <w:rsid w:val="004E7BA2"/>
    <w:rsid w:val="004F1E73"/>
    <w:rsid w:val="004F7EDF"/>
    <w:rsid w:val="005001AC"/>
    <w:rsid w:val="00512A7C"/>
    <w:rsid w:val="00527D71"/>
    <w:rsid w:val="00533910"/>
    <w:rsid w:val="00541091"/>
    <w:rsid w:val="00541176"/>
    <w:rsid w:val="00546E13"/>
    <w:rsid w:val="005520A8"/>
    <w:rsid w:val="00552919"/>
    <w:rsid w:val="00552BA8"/>
    <w:rsid w:val="005607DD"/>
    <w:rsid w:val="005730B6"/>
    <w:rsid w:val="00593807"/>
    <w:rsid w:val="005A1765"/>
    <w:rsid w:val="005A558C"/>
    <w:rsid w:val="005C74E4"/>
    <w:rsid w:val="005D712F"/>
    <w:rsid w:val="005E28F8"/>
    <w:rsid w:val="005E6513"/>
    <w:rsid w:val="005F55D0"/>
    <w:rsid w:val="00602DDE"/>
    <w:rsid w:val="00607E8E"/>
    <w:rsid w:val="00632CA3"/>
    <w:rsid w:val="00651114"/>
    <w:rsid w:val="00654C94"/>
    <w:rsid w:val="00655198"/>
    <w:rsid w:val="006568C2"/>
    <w:rsid w:val="00664560"/>
    <w:rsid w:val="00670299"/>
    <w:rsid w:val="00671770"/>
    <w:rsid w:val="00675382"/>
    <w:rsid w:val="00691985"/>
    <w:rsid w:val="00697611"/>
    <w:rsid w:val="00697E40"/>
    <w:rsid w:val="006A1B64"/>
    <w:rsid w:val="006B0743"/>
    <w:rsid w:val="006C0E9B"/>
    <w:rsid w:val="006E45B7"/>
    <w:rsid w:val="00700A24"/>
    <w:rsid w:val="007078FB"/>
    <w:rsid w:val="007108F5"/>
    <w:rsid w:val="00713E5B"/>
    <w:rsid w:val="007216C1"/>
    <w:rsid w:val="007278A3"/>
    <w:rsid w:val="00731440"/>
    <w:rsid w:val="00736740"/>
    <w:rsid w:val="00737C7D"/>
    <w:rsid w:val="007402FC"/>
    <w:rsid w:val="007411A1"/>
    <w:rsid w:val="007424E6"/>
    <w:rsid w:val="0075410A"/>
    <w:rsid w:val="00763F44"/>
    <w:rsid w:val="00793072"/>
    <w:rsid w:val="0079752D"/>
    <w:rsid w:val="007A015B"/>
    <w:rsid w:val="007B0891"/>
    <w:rsid w:val="007B5176"/>
    <w:rsid w:val="007C45B3"/>
    <w:rsid w:val="007D706B"/>
    <w:rsid w:val="007E2786"/>
    <w:rsid w:val="00805A9B"/>
    <w:rsid w:val="00807D35"/>
    <w:rsid w:val="00815DD2"/>
    <w:rsid w:val="008218C4"/>
    <w:rsid w:val="00823924"/>
    <w:rsid w:val="00824F5E"/>
    <w:rsid w:val="00835817"/>
    <w:rsid w:val="008377B5"/>
    <w:rsid w:val="00842E55"/>
    <w:rsid w:val="008454DB"/>
    <w:rsid w:val="008608FA"/>
    <w:rsid w:val="0086471C"/>
    <w:rsid w:val="00867A98"/>
    <w:rsid w:val="00870867"/>
    <w:rsid w:val="008807B5"/>
    <w:rsid w:val="00885C9B"/>
    <w:rsid w:val="00895422"/>
    <w:rsid w:val="008A2ECF"/>
    <w:rsid w:val="008B7CA6"/>
    <w:rsid w:val="008D5D2A"/>
    <w:rsid w:val="00914B63"/>
    <w:rsid w:val="0092706F"/>
    <w:rsid w:val="009338F9"/>
    <w:rsid w:val="009354F3"/>
    <w:rsid w:val="009375E3"/>
    <w:rsid w:val="0094102C"/>
    <w:rsid w:val="0094410D"/>
    <w:rsid w:val="009447DC"/>
    <w:rsid w:val="00945471"/>
    <w:rsid w:val="009472FE"/>
    <w:rsid w:val="00950234"/>
    <w:rsid w:val="00961BA5"/>
    <w:rsid w:val="00973259"/>
    <w:rsid w:val="009743A9"/>
    <w:rsid w:val="0098651F"/>
    <w:rsid w:val="009A5287"/>
    <w:rsid w:val="009A7C5F"/>
    <w:rsid w:val="009B2AC5"/>
    <w:rsid w:val="009B45B1"/>
    <w:rsid w:val="009B63DC"/>
    <w:rsid w:val="009B7984"/>
    <w:rsid w:val="009C3091"/>
    <w:rsid w:val="009E6501"/>
    <w:rsid w:val="009F4953"/>
    <w:rsid w:val="009F4BED"/>
    <w:rsid w:val="009F7D93"/>
    <w:rsid w:val="00A02E0C"/>
    <w:rsid w:val="00A10B12"/>
    <w:rsid w:val="00A2223B"/>
    <w:rsid w:val="00A22F1C"/>
    <w:rsid w:val="00A309BC"/>
    <w:rsid w:val="00A3403B"/>
    <w:rsid w:val="00A473D0"/>
    <w:rsid w:val="00A51A12"/>
    <w:rsid w:val="00A53A78"/>
    <w:rsid w:val="00A627D4"/>
    <w:rsid w:val="00A74DA2"/>
    <w:rsid w:val="00A77632"/>
    <w:rsid w:val="00AA63AD"/>
    <w:rsid w:val="00AB399E"/>
    <w:rsid w:val="00AB52F5"/>
    <w:rsid w:val="00AB56A4"/>
    <w:rsid w:val="00AC59D0"/>
    <w:rsid w:val="00AD16B1"/>
    <w:rsid w:val="00AD499C"/>
    <w:rsid w:val="00AE474D"/>
    <w:rsid w:val="00AE6BA0"/>
    <w:rsid w:val="00AF0E31"/>
    <w:rsid w:val="00B123A5"/>
    <w:rsid w:val="00B25C77"/>
    <w:rsid w:val="00B27604"/>
    <w:rsid w:val="00B35A94"/>
    <w:rsid w:val="00B36869"/>
    <w:rsid w:val="00B43592"/>
    <w:rsid w:val="00B43B31"/>
    <w:rsid w:val="00B47CFA"/>
    <w:rsid w:val="00B5720E"/>
    <w:rsid w:val="00B574A3"/>
    <w:rsid w:val="00B57F00"/>
    <w:rsid w:val="00B63245"/>
    <w:rsid w:val="00B73C69"/>
    <w:rsid w:val="00B77B2A"/>
    <w:rsid w:val="00B82C22"/>
    <w:rsid w:val="00B86C6E"/>
    <w:rsid w:val="00B87FB8"/>
    <w:rsid w:val="00B9170E"/>
    <w:rsid w:val="00B93DBA"/>
    <w:rsid w:val="00B9440A"/>
    <w:rsid w:val="00BA6E6B"/>
    <w:rsid w:val="00BB0400"/>
    <w:rsid w:val="00BB2D2A"/>
    <w:rsid w:val="00BB41E4"/>
    <w:rsid w:val="00BC290E"/>
    <w:rsid w:val="00BC3E04"/>
    <w:rsid w:val="00BC6729"/>
    <w:rsid w:val="00BD3AF0"/>
    <w:rsid w:val="00BD4B26"/>
    <w:rsid w:val="00BD58CF"/>
    <w:rsid w:val="00BE5686"/>
    <w:rsid w:val="00BE6085"/>
    <w:rsid w:val="00BE7018"/>
    <w:rsid w:val="00BE7ECA"/>
    <w:rsid w:val="00BF0C92"/>
    <w:rsid w:val="00BF4F5F"/>
    <w:rsid w:val="00C04CC1"/>
    <w:rsid w:val="00C139E3"/>
    <w:rsid w:val="00C3783A"/>
    <w:rsid w:val="00C4096C"/>
    <w:rsid w:val="00C45A80"/>
    <w:rsid w:val="00C47F5F"/>
    <w:rsid w:val="00C50C6D"/>
    <w:rsid w:val="00C54764"/>
    <w:rsid w:val="00C600D9"/>
    <w:rsid w:val="00C92B22"/>
    <w:rsid w:val="00C93ADC"/>
    <w:rsid w:val="00CA3505"/>
    <w:rsid w:val="00CA3D18"/>
    <w:rsid w:val="00CA614B"/>
    <w:rsid w:val="00CC0156"/>
    <w:rsid w:val="00CC0B72"/>
    <w:rsid w:val="00CC1384"/>
    <w:rsid w:val="00CC481E"/>
    <w:rsid w:val="00CD3720"/>
    <w:rsid w:val="00CD5106"/>
    <w:rsid w:val="00CF1848"/>
    <w:rsid w:val="00CF5C2F"/>
    <w:rsid w:val="00D0174A"/>
    <w:rsid w:val="00D04BCF"/>
    <w:rsid w:val="00D11282"/>
    <w:rsid w:val="00D11A56"/>
    <w:rsid w:val="00D13B2A"/>
    <w:rsid w:val="00D143D9"/>
    <w:rsid w:val="00D2194B"/>
    <w:rsid w:val="00D30C95"/>
    <w:rsid w:val="00D41048"/>
    <w:rsid w:val="00D43ED2"/>
    <w:rsid w:val="00D51C15"/>
    <w:rsid w:val="00D5511B"/>
    <w:rsid w:val="00D766F1"/>
    <w:rsid w:val="00D90AC4"/>
    <w:rsid w:val="00DA434D"/>
    <w:rsid w:val="00DC5771"/>
    <w:rsid w:val="00DD2E17"/>
    <w:rsid w:val="00DD4622"/>
    <w:rsid w:val="00DF3C16"/>
    <w:rsid w:val="00DF66CE"/>
    <w:rsid w:val="00DF7D88"/>
    <w:rsid w:val="00E11693"/>
    <w:rsid w:val="00E23F61"/>
    <w:rsid w:val="00E257C8"/>
    <w:rsid w:val="00E40A10"/>
    <w:rsid w:val="00E41512"/>
    <w:rsid w:val="00E4519A"/>
    <w:rsid w:val="00E56BF4"/>
    <w:rsid w:val="00E64B1B"/>
    <w:rsid w:val="00E7588F"/>
    <w:rsid w:val="00E853D5"/>
    <w:rsid w:val="00E85B51"/>
    <w:rsid w:val="00E9238B"/>
    <w:rsid w:val="00E9463B"/>
    <w:rsid w:val="00E9773B"/>
    <w:rsid w:val="00EA6F42"/>
    <w:rsid w:val="00EC13A3"/>
    <w:rsid w:val="00EC7C85"/>
    <w:rsid w:val="00ED2CBE"/>
    <w:rsid w:val="00ED3576"/>
    <w:rsid w:val="00ED3B7A"/>
    <w:rsid w:val="00EF013F"/>
    <w:rsid w:val="00F02AEF"/>
    <w:rsid w:val="00F05E1C"/>
    <w:rsid w:val="00F125EE"/>
    <w:rsid w:val="00F12E98"/>
    <w:rsid w:val="00F15FA4"/>
    <w:rsid w:val="00F20384"/>
    <w:rsid w:val="00F22029"/>
    <w:rsid w:val="00F302C2"/>
    <w:rsid w:val="00F515FB"/>
    <w:rsid w:val="00F565FD"/>
    <w:rsid w:val="00F56F2A"/>
    <w:rsid w:val="00F630EA"/>
    <w:rsid w:val="00F664AE"/>
    <w:rsid w:val="00F7007E"/>
    <w:rsid w:val="00F73193"/>
    <w:rsid w:val="00F74F95"/>
    <w:rsid w:val="00F77E82"/>
    <w:rsid w:val="00F80705"/>
    <w:rsid w:val="00F839B0"/>
    <w:rsid w:val="00FA1481"/>
    <w:rsid w:val="00FD05CD"/>
    <w:rsid w:val="00FE5B39"/>
    <w:rsid w:val="00FF0006"/>
    <w:rsid w:val="00FF04E3"/>
    <w:rsid w:val="00FF43EB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a1"/>
    <w:rsid w:val="00050BF1"/>
    <w:pPr>
      <w:spacing w:before="120"/>
      <w:ind w:firstLine="720"/>
    </w:pPr>
    <w:rPr>
      <w:rFonts w:eastAsia="Times New Roman"/>
      <w:szCs w:val="24"/>
    </w:rPr>
  </w:style>
  <w:style w:type="paragraph" w:customStyle="1" w:styleId="SOMHead">
    <w:name w:val="SOMHead"/>
    <w:basedOn w:val="a1"/>
    <w:rsid w:val="00ED3576"/>
    <w:pPr>
      <w:keepNext/>
      <w:spacing w:before="240"/>
      <w:outlineLvl w:val="0"/>
    </w:pPr>
    <w:rPr>
      <w:rFonts w:eastAsia="Times New Roman"/>
      <w:b/>
      <w:kern w:val="28"/>
      <w:szCs w:val="24"/>
    </w:rPr>
  </w:style>
  <w:style w:type="table" w:styleId="affff8">
    <w:name w:val="Table Grid"/>
    <w:basedOn w:val="a3"/>
    <w:rsid w:val="009B4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9">
    <w:name w:val="Revision"/>
    <w:hidden/>
    <w:uiPriority w:val="99"/>
    <w:semiHidden/>
    <w:rsid w:val="00CC0B7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4CAAEF-0C64-465A-81E8-D3754B530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21</Lines>
  <Paragraphs>20</Paragraphs>
  <ScaleCrop>false</ScaleCrop>
  <Company>AAAS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xiaojia zhu</cp:lastModifiedBy>
  <cp:revision>4</cp:revision>
  <cp:lastPrinted>2026-02-22T05:20:00Z</cp:lastPrinted>
  <dcterms:created xsi:type="dcterms:W3CDTF">2026-04-14T01:04:00Z</dcterms:created>
  <dcterms:modified xsi:type="dcterms:W3CDTF">2026-04-14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